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028" w:rsidRDefault="00987028">
      <w:pPr>
        <w:rPr>
          <w:rFonts w:hint="eastAsia"/>
        </w:rPr>
      </w:pPr>
    </w:p>
    <w:p w:rsidR="00987028" w:rsidRDefault="00987028"/>
    <w:p w:rsidR="009B49DE" w:rsidRDefault="009B49DE" w:rsidP="009B49DE">
      <w:pPr>
        <w:pStyle w:val="Default"/>
        <w:jc w:val="center"/>
        <w:rPr>
          <w:b/>
          <w:bCs/>
          <w:i/>
        </w:rPr>
      </w:pPr>
      <w:r w:rsidRPr="00544C3D">
        <w:rPr>
          <w:b/>
        </w:rPr>
        <w:t xml:space="preserve">Table </w:t>
      </w:r>
      <w:r w:rsidR="007F1CEC">
        <w:rPr>
          <w:b/>
        </w:rPr>
        <w:t>S</w:t>
      </w:r>
      <w:r w:rsidR="00D762FC">
        <w:rPr>
          <w:b/>
        </w:rPr>
        <w:t>2</w:t>
      </w:r>
      <w:r>
        <w:rPr>
          <w:b/>
        </w:rPr>
        <w:t xml:space="preserve"> </w:t>
      </w:r>
      <w:r w:rsidRPr="00E51327">
        <w:rPr>
          <w:b/>
          <w:bCs/>
        </w:rPr>
        <w:t xml:space="preserve">Resequencing statistics of </w:t>
      </w:r>
      <w:r w:rsidRPr="00E51327">
        <w:rPr>
          <w:b/>
          <w:bCs/>
          <w:i/>
        </w:rPr>
        <w:t>S.aureus</w:t>
      </w:r>
    </w:p>
    <w:p w:rsidR="009B49DE" w:rsidRDefault="009B49DE" w:rsidP="009B49DE">
      <w:pPr>
        <w:pStyle w:val="Default"/>
        <w:jc w:val="center"/>
        <w:rPr>
          <w:color w:val="auto"/>
        </w:rPr>
      </w:pPr>
    </w:p>
    <w:tbl>
      <w:tblPr>
        <w:tblStyle w:val="a5"/>
        <w:tblpPr w:leftFromText="180" w:rightFromText="180" w:vertAnchor="text" w:horzAnchor="margin" w:tblpXSpec="center" w:tblpY="236"/>
        <w:tblW w:w="861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992"/>
        <w:gridCol w:w="1134"/>
        <w:gridCol w:w="1134"/>
        <w:gridCol w:w="1134"/>
        <w:gridCol w:w="1026"/>
        <w:gridCol w:w="1134"/>
        <w:gridCol w:w="1134"/>
      </w:tblGrid>
      <w:tr w:rsidR="00C53299" w:rsidRPr="00292E9D" w:rsidTr="00C53299">
        <w:trPr>
          <w:jc w:val="center"/>
        </w:trPr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ads length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aw data (Mb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iltered reads (%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(Mb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Q20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53299" w:rsidRPr="00292E9D" w:rsidRDefault="00C53299" w:rsidP="00F33E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Q30(%)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single" w:sz="12" w:space="0" w:color="auto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8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.85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2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2.34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28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41</w:t>
            </w:r>
          </w:p>
        </w:tc>
      </w:tr>
      <w:tr w:rsidR="00C53299" w:rsidRPr="00292E9D" w:rsidTr="00C53299">
        <w:trPr>
          <w:trHeight w:val="273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0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97</w:t>
            </w:r>
          </w:p>
        </w:tc>
      </w:tr>
      <w:tr w:rsidR="00C53299" w:rsidRPr="00292E9D" w:rsidTr="00C53299">
        <w:trPr>
          <w:trHeight w:val="290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.96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0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0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0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0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.67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1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1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1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21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00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5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29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30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4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83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98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5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34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32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CD035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D035D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73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1368B6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368B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04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0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9.24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11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9.67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9.03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6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.04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3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17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8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65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0A6B61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09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37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 w:firstLineChars="100" w:firstLine="210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8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.75</w:t>
            </w:r>
          </w:p>
        </w:tc>
      </w:tr>
      <w:tr w:rsidR="00C53299" w:rsidRPr="00292E9D" w:rsidTr="00C53299">
        <w:trPr>
          <w:trHeight w:val="260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63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5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left="279" w:right="-20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50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4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5.49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5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55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3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3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.42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0A6B61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0A6B61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165DB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165DB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165DB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165DB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165DB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72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48850015"/>
            <w:r w:rsidRPr="00292E9D">
              <w:rPr>
                <w:rFonts w:ascii="Times New Roman" w:hAnsi="Times New Roman" w:cs="Times New Roman"/>
                <w:szCs w:val="21"/>
              </w:rPr>
              <w:t>J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64</w:t>
            </w:r>
          </w:p>
        </w:tc>
      </w:tr>
      <w:bookmarkEnd w:id="0"/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lastRenderedPageBreak/>
              <w:t>J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0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.42</w:t>
            </w:r>
          </w:p>
        </w:tc>
      </w:tr>
      <w:tr w:rsidR="00C53299" w:rsidRPr="00292E9D" w:rsidTr="00C53299">
        <w:trPr>
          <w:trHeight w:val="313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737D">
              <w:rPr>
                <w:rFonts w:ascii="Times New Roman" w:hAnsi="Times New Roman" w:cs="Times New Roman"/>
                <w:color w:val="000000" w:themeColor="text1"/>
                <w:szCs w:val="21"/>
              </w:rPr>
              <w:t>J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50: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952A2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7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952A2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60</w:t>
            </w:r>
          </w:p>
        </w:tc>
      </w:tr>
      <w:tr w:rsidR="00C53299" w:rsidRPr="00292E9D" w:rsidTr="00C53299">
        <w:trPr>
          <w:trHeight w:val="313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2239">
              <w:rPr>
                <w:rFonts w:ascii="Times New Roman" w:hAnsi="Times New Roman" w:cs="Times New Roman"/>
                <w:szCs w:val="21"/>
              </w:rPr>
              <w:t>(150: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F203C3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203C3">
              <w:rPr>
                <w:rFonts w:ascii="Times New Roman" w:hAnsi="Times New Roman" w:cs="Times New Roman"/>
                <w:szCs w:val="21"/>
              </w:rPr>
              <w:t>9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404EEE" w:rsidP="00404EEE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25274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52</w:t>
            </w:r>
          </w:p>
        </w:tc>
      </w:tr>
      <w:tr w:rsidR="00C53299" w:rsidRPr="00292E9D" w:rsidTr="00C53299">
        <w:trPr>
          <w:trHeight w:val="313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2239">
              <w:rPr>
                <w:rFonts w:ascii="Times New Roman" w:hAnsi="Times New Roman" w:cs="Times New Roman"/>
                <w:szCs w:val="21"/>
              </w:rPr>
              <w:t>(150:1</w:t>
            </w:r>
            <w:bookmarkStart w:id="1" w:name="_GoBack"/>
            <w:bookmarkEnd w:id="1"/>
            <w:r w:rsidRPr="00AB2239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16689F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404EEE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25274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50</w:t>
            </w:r>
          </w:p>
        </w:tc>
      </w:tr>
      <w:tr w:rsidR="00C53299" w:rsidRPr="00292E9D" w:rsidTr="00C53299">
        <w:trPr>
          <w:trHeight w:val="313"/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443EB0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B2239">
              <w:rPr>
                <w:rFonts w:ascii="Times New Roman" w:hAnsi="Times New Roman" w:cs="Times New Roman"/>
                <w:szCs w:val="21"/>
              </w:rPr>
              <w:t>(150: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B61AE7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AB223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404EEE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252746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20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.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49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5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58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41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56</w:t>
            </w:r>
          </w:p>
        </w:tc>
      </w:tr>
      <w:tr w:rsidR="00C53299" w:rsidRPr="00292E9D" w:rsidTr="00C53299">
        <w:trPr>
          <w:jc w:val="center"/>
        </w:trPr>
        <w:tc>
          <w:tcPr>
            <w:tcW w:w="925" w:type="dxa"/>
            <w:tcBorders>
              <w:top w:val="nil"/>
              <w:bottom w:val="single" w:sz="12" w:space="0" w:color="auto"/>
            </w:tcBorders>
          </w:tcPr>
          <w:p w:rsidR="00C53299" w:rsidRPr="00292E9D" w:rsidRDefault="00C53299" w:rsidP="00F33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J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42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3299" w:rsidRPr="00292E9D" w:rsidRDefault="00C53299" w:rsidP="00F33E19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33</w:t>
            </w:r>
          </w:p>
        </w:tc>
      </w:tr>
    </w:tbl>
    <w:p w:rsidR="00987028" w:rsidRDefault="00987028"/>
    <w:p w:rsidR="005B71AE" w:rsidRDefault="005B71AE"/>
    <w:p w:rsidR="005B71AE" w:rsidRDefault="005B71AE"/>
    <w:p w:rsidR="005B71AE" w:rsidRPr="009B49DE" w:rsidRDefault="005B71AE"/>
    <w:sectPr w:rsidR="005B71AE" w:rsidRPr="009B4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7D7" w:rsidRDefault="009C07D7" w:rsidP="003966CC">
      <w:r>
        <w:separator/>
      </w:r>
    </w:p>
  </w:endnote>
  <w:endnote w:type="continuationSeparator" w:id="0">
    <w:p w:rsidR="009C07D7" w:rsidRDefault="009C07D7" w:rsidP="00396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7D7" w:rsidRDefault="009C07D7" w:rsidP="003966CC">
      <w:r>
        <w:separator/>
      </w:r>
    </w:p>
  </w:footnote>
  <w:footnote w:type="continuationSeparator" w:id="0">
    <w:p w:rsidR="009C07D7" w:rsidRDefault="009C07D7" w:rsidP="00396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C43"/>
    <w:rsid w:val="0000120B"/>
    <w:rsid w:val="00084134"/>
    <w:rsid w:val="000A6B61"/>
    <w:rsid w:val="000F4C43"/>
    <w:rsid w:val="001173A3"/>
    <w:rsid w:val="001368B6"/>
    <w:rsid w:val="0016689F"/>
    <w:rsid w:val="00187FAF"/>
    <w:rsid w:val="002145F3"/>
    <w:rsid w:val="00252746"/>
    <w:rsid w:val="002A180D"/>
    <w:rsid w:val="0031536D"/>
    <w:rsid w:val="0031737D"/>
    <w:rsid w:val="003966CC"/>
    <w:rsid w:val="003F386D"/>
    <w:rsid w:val="00404EEE"/>
    <w:rsid w:val="00443EB0"/>
    <w:rsid w:val="00466377"/>
    <w:rsid w:val="005B71AE"/>
    <w:rsid w:val="007A7C01"/>
    <w:rsid w:val="007F1CEC"/>
    <w:rsid w:val="0082179E"/>
    <w:rsid w:val="00865BD5"/>
    <w:rsid w:val="008F7E49"/>
    <w:rsid w:val="0093165A"/>
    <w:rsid w:val="00952A29"/>
    <w:rsid w:val="00987028"/>
    <w:rsid w:val="009B49DE"/>
    <w:rsid w:val="009C07D7"/>
    <w:rsid w:val="009E0AFB"/>
    <w:rsid w:val="009F4935"/>
    <w:rsid w:val="00AB2239"/>
    <w:rsid w:val="00B61AE7"/>
    <w:rsid w:val="00C15C8E"/>
    <w:rsid w:val="00C165DB"/>
    <w:rsid w:val="00C205DB"/>
    <w:rsid w:val="00C53299"/>
    <w:rsid w:val="00CD035D"/>
    <w:rsid w:val="00CD7BFD"/>
    <w:rsid w:val="00D762FC"/>
    <w:rsid w:val="00D874E7"/>
    <w:rsid w:val="00E27A52"/>
    <w:rsid w:val="00E73A22"/>
    <w:rsid w:val="00EF5C96"/>
    <w:rsid w:val="00F203C3"/>
    <w:rsid w:val="00F33E19"/>
    <w:rsid w:val="00F8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6617F9-ED3D-4BDC-842B-8E79130A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0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6CC"/>
    <w:rPr>
      <w:sz w:val="18"/>
      <w:szCs w:val="18"/>
    </w:rPr>
  </w:style>
  <w:style w:type="paragraph" w:customStyle="1" w:styleId="Default">
    <w:name w:val="Default"/>
    <w:rsid w:val="003966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396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F5DB1D34-78C5-4E88-8B2E-0E536BFBF922}"/>
</file>

<file path=customXml/itemProps2.xml><?xml version="1.0" encoding="utf-8"?>
<ds:datastoreItem xmlns:ds="http://schemas.openxmlformats.org/officeDocument/2006/customXml" ds:itemID="{34B74669-E74A-45B7-8B01-497E2BB58AB7}"/>
</file>

<file path=customXml/itemProps3.xml><?xml version="1.0" encoding="utf-8"?>
<ds:datastoreItem xmlns:ds="http://schemas.openxmlformats.org/officeDocument/2006/customXml" ds:itemID="{C1FBF2A4-47EF-41AB-9206-C6F4234612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2</Pages>
  <Words>345</Words>
  <Characters>1967</Characters>
  <Application>Microsoft Office Word</Application>
  <DocSecurity>0</DocSecurity>
  <Lines>16</Lines>
  <Paragraphs>4</Paragraphs>
  <ScaleCrop>false</ScaleCrop>
  <Company>Lenovo</Company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2</cp:revision>
  <dcterms:created xsi:type="dcterms:W3CDTF">2015-09-09T03:39:00Z</dcterms:created>
  <dcterms:modified xsi:type="dcterms:W3CDTF">2016-05-13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